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DC3C1" w14:textId="3C9A6E36" w:rsidR="00E12646" w:rsidRDefault="00E12646" w:rsidP="00E12646">
      <w:pPr>
        <w:spacing w:line="480" w:lineRule="auto"/>
      </w:pPr>
      <w:r>
        <w:rPr>
          <w:b/>
        </w:rPr>
        <w:t>S1</w:t>
      </w:r>
      <w:r w:rsidR="003D1188">
        <w:rPr>
          <w:b/>
        </w:rPr>
        <w:t xml:space="preserve"> Table</w:t>
      </w:r>
      <w:bookmarkStart w:id="0" w:name="_GoBack"/>
      <w:bookmarkEnd w:id="0"/>
      <w:r w:rsidRPr="008354C5">
        <w:rPr>
          <w:b/>
        </w:rPr>
        <w:t>.</w:t>
      </w:r>
      <w:r w:rsidRPr="000106C3">
        <w:t xml:space="preserve"> </w:t>
      </w:r>
      <w:r w:rsidRPr="003D1188">
        <w:rPr>
          <w:b/>
        </w:rPr>
        <w:t>Gait parameters measured during the 7 days of physical activity monitoring, divided by disability group and WB duration (in consecutive steps).</w:t>
      </w:r>
      <w:r>
        <w:t xml:space="preserve"> *Statistically s</w:t>
      </w:r>
      <w:r w:rsidRPr="00C83810">
        <w:t>ignificant</w:t>
      </w:r>
      <w:r>
        <w:t xml:space="preserve">ly </w:t>
      </w:r>
      <w:r w:rsidRPr="00C83810">
        <w:t>differen</w:t>
      </w:r>
      <w:r>
        <w:t xml:space="preserve">t </w:t>
      </w:r>
      <w:r w:rsidRPr="00C83810">
        <w:t>(p&lt;0.05</w:t>
      </w:r>
      <w:r>
        <w:t>) from the EDSS 6.5 - 6.0 group. Mean difference between disability groups and 95% confidence intervals (CI) are also reported.</w:t>
      </w:r>
    </w:p>
    <w:tbl>
      <w:tblPr>
        <w:tblW w:w="9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7"/>
        <w:gridCol w:w="2126"/>
        <w:gridCol w:w="1559"/>
        <w:gridCol w:w="1560"/>
        <w:gridCol w:w="850"/>
        <w:gridCol w:w="1276"/>
      </w:tblGrid>
      <w:tr w:rsidR="00E12646" w:rsidRPr="00540D2B" w14:paraId="2A74CFC6" w14:textId="77777777" w:rsidTr="005B44B1">
        <w:trPr>
          <w:trHeight w:val="360"/>
        </w:trPr>
        <w:tc>
          <w:tcPr>
            <w:tcW w:w="1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77F0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MEAN VALU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0E33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9677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F2833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56059F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22571C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E12646" w:rsidRPr="00540D2B" w14:paraId="4DF2E3EB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A97B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Gait Paramet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9C99F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WB ty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AEDC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EDSS 6.5 - 6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8D615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EDSS 5.5 - 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9CB40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Mean dif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75E8C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E12646" w:rsidRPr="00540D2B" w14:paraId="22BF79D6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9E0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Stride Time 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CBA9" w14:textId="77777777" w:rsidR="00E12646" w:rsidRPr="005C211E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s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lt; 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BB8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35 ± 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1F8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 xml:space="preserve">1.27 ± 0.15 </w:t>
            </w:r>
            <w:r w:rsidRPr="00540D2B">
              <w:rPr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770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14F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4 - 0.13</w:t>
            </w:r>
          </w:p>
        </w:tc>
      </w:tr>
      <w:tr w:rsidR="00E12646" w:rsidRPr="00540D2B" w14:paraId="17BD47E3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D77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D595" w14:textId="77777777" w:rsidR="00E12646" w:rsidRPr="005C211E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i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51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6C3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21 ±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CDC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22 ± 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F87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281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10 - 0.06</w:t>
            </w:r>
          </w:p>
        </w:tc>
      </w:tr>
      <w:tr w:rsidR="00E12646" w:rsidRPr="00540D2B" w14:paraId="51BA5EAB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8C2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B951" w14:textId="77777777" w:rsidR="00E12646" w:rsidRPr="005C211E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l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gt; 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29A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16 ± 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9B3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16 ±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A6E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2F7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8 - 0.09</w:t>
            </w:r>
          </w:p>
        </w:tc>
      </w:tr>
      <w:tr w:rsidR="00E12646" w:rsidRPr="00540D2B" w14:paraId="20AB3F8A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EAFE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FB67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Intermitte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8DDC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51 ± 0.6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2267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54 ± 0.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C3A7C0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AB4AF0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13 - 0.08</w:t>
            </w:r>
          </w:p>
        </w:tc>
      </w:tr>
      <w:tr w:rsidR="00E12646" w:rsidRPr="00540D2B" w14:paraId="38A1E43E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15A1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AE13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Continu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F4DF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61 ± 0.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F5CD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78 ± 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99FF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A83E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40 - 0.06</w:t>
            </w:r>
          </w:p>
        </w:tc>
      </w:tr>
      <w:tr w:rsidR="00E12646" w:rsidRPr="00540D2B" w14:paraId="1FEB23AE" w14:textId="77777777" w:rsidTr="005B44B1">
        <w:trPr>
          <w:trHeight w:val="340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FD62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Step Time (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70C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s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lt; 5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ED9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67 ± 0.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B0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 xml:space="preserve">0.63 ± 0.07 </w:t>
            </w:r>
            <w:r w:rsidRPr="00540D2B">
              <w:rPr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1DB5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8B1D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2 - 0.06</w:t>
            </w:r>
          </w:p>
        </w:tc>
      </w:tr>
      <w:tr w:rsidR="00E12646" w:rsidRPr="00540D2B" w14:paraId="6B68A748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81E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35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i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51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55F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60 ±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BB7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61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B7E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9D9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5 - 0.03</w:t>
            </w:r>
          </w:p>
        </w:tc>
      </w:tr>
      <w:tr w:rsidR="00E12646" w:rsidRPr="00540D2B" w14:paraId="53A30663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77E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D7C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l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gt; 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E4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58 ±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72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58 ±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0D8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E55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4 - 0.04</w:t>
            </w:r>
          </w:p>
        </w:tc>
      </w:tr>
      <w:tr w:rsidR="00E12646" w:rsidRPr="00540D2B" w14:paraId="7A432974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E97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655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Intermit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08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76 ± 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6042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77 ± 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837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5A1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6 - 0.04</w:t>
            </w:r>
          </w:p>
        </w:tc>
      </w:tr>
      <w:tr w:rsidR="00E12646" w:rsidRPr="00540D2B" w14:paraId="36772EF6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A516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FB6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Continu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D64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80 ± 0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A54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89 ± 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06B1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8CE82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20 - 0.03</w:t>
            </w:r>
          </w:p>
        </w:tc>
      </w:tr>
      <w:tr w:rsidR="00E12646" w:rsidRPr="00540D2B" w14:paraId="06F67EB2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62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Stance Time 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6C8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s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lt; 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A57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84 ± 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DC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 xml:space="preserve">0.80 ± 0.09 </w:t>
            </w:r>
            <w:r w:rsidRPr="00540D2B">
              <w:rPr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E6F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F4C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1 - 0.07</w:t>
            </w:r>
          </w:p>
        </w:tc>
      </w:tr>
      <w:tr w:rsidR="00E12646" w:rsidRPr="00540D2B" w14:paraId="1C0BD5B0" w14:textId="77777777" w:rsidTr="005B44B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FC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41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i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51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6F0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76 ±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847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77 ±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74B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6B4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7 - 0.04</w:t>
            </w:r>
          </w:p>
        </w:tc>
      </w:tr>
      <w:tr w:rsidR="00E12646" w:rsidRPr="00540D2B" w14:paraId="2C944A22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8D7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ECF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l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gt; 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D9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73 ±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57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73 ±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DC5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47E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6 - 0.06</w:t>
            </w:r>
          </w:p>
        </w:tc>
      </w:tr>
      <w:tr w:rsidR="00E12646" w:rsidRPr="00540D2B" w14:paraId="06D9D608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B79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1EE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Intermit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521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97 ± 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FB1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0 ± 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E2B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8C1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1 - 0.05</w:t>
            </w:r>
          </w:p>
        </w:tc>
      </w:tr>
      <w:tr w:rsidR="00E12646" w:rsidRPr="00540D2B" w14:paraId="4CDABC59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ABC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A87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Continu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EB1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06 ± 0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E57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1.19 ± 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BA42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44BB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29 - 0.02</w:t>
            </w:r>
          </w:p>
        </w:tc>
      </w:tr>
      <w:tr w:rsidR="00E12646" w:rsidRPr="00540D2B" w14:paraId="34D0D62F" w14:textId="77777777" w:rsidTr="005B44B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3C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Swing Time 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842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s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lt; 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33D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50 ± 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B19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 xml:space="preserve">0.47 ± 0.07 </w:t>
            </w:r>
            <w:r w:rsidRPr="00540D2B">
              <w:rPr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DCF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FE8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2 - 0.05</w:t>
            </w:r>
          </w:p>
        </w:tc>
      </w:tr>
      <w:tr w:rsidR="00E12646" w:rsidRPr="00540D2B" w14:paraId="27B71921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A6C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35F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i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51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BAE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45 ±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4B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45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34E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36C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3 - 0.03</w:t>
            </w:r>
          </w:p>
        </w:tc>
      </w:tr>
      <w:tr w:rsidR="00E12646" w:rsidRPr="00540D2B" w14:paraId="6CCDFC7C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E09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571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l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gt; 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9A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44 ± 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4F2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43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A1A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008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2 - 0.03</w:t>
            </w:r>
          </w:p>
        </w:tc>
      </w:tr>
      <w:tr w:rsidR="00E12646" w:rsidRPr="00540D2B" w14:paraId="49DFCE3D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040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587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Intermit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76A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54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CA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54 ± 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6A3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A71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4 - 0.04</w:t>
            </w:r>
          </w:p>
        </w:tc>
      </w:tr>
      <w:tr w:rsidR="00E12646" w:rsidRPr="00540D2B" w14:paraId="20F1B1DA" w14:textId="77777777" w:rsidTr="005B44B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7D7A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BDB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Continu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2CB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55 ± 0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248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59 ± 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F9C2B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AF8E4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-0.12 - 0.05</w:t>
            </w:r>
          </w:p>
        </w:tc>
      </w:tr>
    </w:tbl>
    <w:p w14:paraId="7340C84A" w14:textId="77777777" w:rsidR="00E12646" w:rsidRPr="00540D2B" w:rsidRDefault="00E12646" w:rsidP="00E12646">
      <w:pPr>
        <w:spacing w:line="480" w:lineRule="auto"/>
        <w:rPr>
          <w:sz w:val="22"/>
          <w:szCs w:val="22"/>
        </w:rPr>
      </w:pPr>
    </w:p>
    <w:tbl>
      <w:tblPr>
        <w:tblW w:w="9248" w:type="dxa"/>
        <w:tblInd w:w="108" w:type="dxa"/>
        <w:tblLook w:val="04A0" w:firstRow="1" w:lastRow="0" w:firstColumn="1" w:lastColumn="0" w:noHBand="0" w:noVBand="1"/>
      </w:tblPr>
      <w:tblGrid>
        <w:gridCol w:w="1735"/>
        <w:gridCol w:w="2126"/>
        <w:gridCol w:w="1560"/>
        <w:gridCol w:w="1559"/>
        <w:gridCol w:w="850"/>
        <w:gridCol w:w="1418"/>
      </w:tblGrid>
      <w:tr w:rsidR="00E12646" w:rsidRPr="00540D2B" w14:paraId="269C5F38" w14:textId="77777777" w:rsidTr="005B44B1">
        <w:trPr>
          <w:trHeight w:val="360"/>
        </w:trPr>
        <w:tc>
          <w:tcPr>
            <w:tcW w:w="1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C5C2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BILIT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5528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A36B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0914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CD097F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F2470B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12646" w:rsidRPr="00540D2B" w14:paraId="3182160C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DA23C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Gait Paramet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CF29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WB ty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18EE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EDSS 6.5 - 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55C6" w14:textId="77777777" w:rsidR="00E12646" w:rsidRPr="00540D2B" w:rsidRDefault="00E12646" w:rsidP="005B44B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EDSS 5.5 - 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D7BAE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Mean dif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E6129" w14:textId="77777777" w:rsidR="00E12646" w:rsidRPr="00540D2B" w:rsidRDefault="00E12646" w:rsidP="005B44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0D2B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E12646" w:rsidRPr="00540D2B" w14:paraId="3223C2ED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A50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Stride Time 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A8C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s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lt; 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ACB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9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BAD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8 ±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226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4C3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1 - 0.02</w:t>
            </w:r>
          </w:p>
        </w:tc>
      </w:tr>
      <w:tr w:rsidR="00E12646" w:rsidRPr="00540D2B" w14:paraId="2B940FDB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D0B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F04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i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51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92C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4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DFD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3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663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072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4 – 0.00</w:t>
            </w:r>
          </w:p>
        </w:tc>
      </w:tr>
      <w:tr w:rsidR="00E12646" w:rsidRPr="00540D2B" w14:paraId="4487AA8A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1B8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C5A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l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gt;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011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0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9BF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0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11D2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7CE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2 - 0.03</w:t>
            </w:r>
          </w:p>
        </w:tc>
      </w:tr>
      <w:tr w:rsidR="00E12646" w:rsidRPr="00540D2B" w14:paraId="0A4B821F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521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192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Intermitt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2292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8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0B5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9 ± 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BDD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868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2 - 0.04</w:t>
            </w:r>
          </w:p>
        </w:tc>
      </w:tr>
      <w:tr w:rsidR="00E12646" w:rsidRPr="00540D2B" w14:paraId="77911E75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B8A6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9C0B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Continuo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2952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8 ± 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1CCB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20 ± 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8765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1590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10 - 0.02</w:t>
            </w:r>
          </w:p>
        </w:tc>
      </w:tr>
      <w:tr w:rsidR="00E12646" w:rsidRPr="00540D2B" w14:paraId="2F8A8E21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6232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Step Time 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DD05" w14:textId="77777777" w:rsidR="00E12646" w:rsidRPr="005C211E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s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lt; 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063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6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7B4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5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04D8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B932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1 - 0.02</w:t>
            </w:r>
          </w:p>
        </w:tc>
      </w:tr>
      <w:tr w:rsidR="00E12646" w:rsidRPr="00540D2B" w14:paraId="6DC90343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4F1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3405" w14:textId="77777777" w:rsidR="00E12646" w:rsidRPr="005C211E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i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51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77A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0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720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2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26AD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9F67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1 - 0.03</w:t>
            </w:r>
          </w:p>
        </w:tc>
      </w:tr>
      <w:tr w:rsidR="00E12646" w:rsidRPr="00540D2B" w14:paraId="7AAA03DB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212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43F7" w14:textId="77777777" w:rsidR="00E12646" w:rsidRPr="005C211E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l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gt;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304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8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BE1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7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09BD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76E6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2 - 0.03</w:t>
            </w:r>
          </w:p>
        </w:tc>
      </w:tr>
      <w:tr w:rsidR="00E12646" w:rsidRPr="00540D2B" w14:paraId="3D90D6A3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2F28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E01C6" w14:textId="77777777" w:rsidR="00E12646" w:rsidRPr="005C211E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Intermitte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6EAA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0 ± 0.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443A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9 ± 0.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6947911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8F58234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4 - 0.01</w:t>
            </w:r>
          </w:p>
        </w:tc>
      </w:tr>
      <w:tr w:rsidR="00E12646" w:rsidRPr="00540D2B" w14:paraId="4B5E5BA0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70B92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3D081" w14:textId="77777777" w:rsidR="00E12646" w:rsidRPr="005C211E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Continuo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2D76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6 ± 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F667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20 ± 0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A8BFF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961EC" w14:textId="77777777" w:rsidR="00E12646" w:rsidRPr="00540D2B" w:rsidRDefault="00E12646" w:rsidP="005B44B1">
            <w:pPr>
              <w:rPr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7 - 0.04</w:t>
            </w:r>
          </w:p>
        </w:tc>
      </w:tr>
      <w:tr w:rsidR="00E12646" w:rsidRPr="00540D2B" w14:paraId="50E9843C" w14:textId="77777777" w:rsidTr="005B44B1">
        <w:trPr>
          <w:trHeight w:val="340"/>
        </w:trPr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D3A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Stance Time (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19E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s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lt; 5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F51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7 ± 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5E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6 ± 0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6187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670F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0 - 0.02</w:t>
            </w:r>
          </w:p>
        </w:tc>
      </w:tr>
      <w:tr w:rsidR="00E12646" w:rsidRPr="00540D2B" w14:paraId="2947873E" w14:textId="77777777" w:rsidTr="005B44B1">
        <w:trPr>
          <w:trHeight w:val="32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C1F9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2E9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i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51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6AF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1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23A1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2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9D2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77F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3 - 0.01</w:t>
            </w:r>
          </w:p>
        </w:tc>
      </w:tr>
      <w:tr w:rsidR="00E12646" w:rsidRPr="00540D2B" w14:paraId="69CAEECE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0BB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920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l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gt;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81F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8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AFE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8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F0F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B2A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2 - 0.02</w:t>
            </w:r>
          </w:p>
        </w:tc>
      </w:tr>
      <w:tr w:rsidR="00E12646" w:rsidRPr="00540D2B" w14:paraId="27BBA245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3BA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BE2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Intermitt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7AC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1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803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1 ± 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4F8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41C3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2 - 0.03</w:t>
            </w:r>
          </w:p>
        </w:tc>
      </w:tr>
      <w:tr w:rsidR="00E12646" w:rsidRPr="00540D2B" w14:paraId="43E2AFB9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EF0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E80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Continuo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85B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20 ± 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26C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7 ± 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778B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E9E7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3 - 0.09</w:t>
            </w:r>
          </w:p>
        </w:tc>
      </w:tr>
      <w:tr w:rsidR="00E12646" w:rsidRPr="00540D2B" w14:paraId="495EA72B" w14:textId="77777777" w:rsidTr="005B44B1">
        <w:trPr>
          <w:trHeight w:val="32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1A4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Swing Time 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05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s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lt; 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577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4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A0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 xml:space="preserve">0.12 ± 0.05 </w:t>
            </w:r>
            <w:r w:rsidRPr="00540D2B">
              <w:rPr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1D90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F5C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1 - 0.03</w:t>
            </w:r>
          </w:p>
        </w:tc>
      </w:tr>
      <w:tr w:rsidR="00E12646" w:rsidRPr="00540D2B" w14:paraId="39620A98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F37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E3B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i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51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1E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8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B3C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9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584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53FD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2 - 0.01</w:t>
            </w:r>
          </w:p>
        </w:tc>
      </w:tr>
      <w:tr w:rsidR="00E12646" w:rsidRPr="00540D2B" w14:paraId="068EA5A8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427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692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211E">
              <w:rPr>
                <w:color w:val="000000"/>
                <w:sz w:val="22"/>
                <w:szCs w:val="22"/>
              </w:rPr>
              <w:t>lWB</w:t>
            </w:r>
            <w:proofErr w:type="spellEnd"/>
            <w:r w:rsidRPr="005C211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s</w:t>
            </w:r>
            <w:r w:rsidRPr="005C211E">
              <w:rPr>
                <w:color w:val="000000"/>
                <w:sz w:val="22"/>
                <w:szCs w:val="22"/>
              </w:rPr>
              <w:t>teps &gt;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F78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6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CCC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6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981A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04E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1 - 0.02</w:t>
            </w:r>
          </w:p>
        </w:tc>
      </w:tr>
      <w:tr w:rsidR="00E12646" w:rsidRPr="00540D2B" w14:paraId="1540408B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24B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1CEE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Intermitt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AD74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1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108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09 ± 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1A7C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ED67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1 - 0.04</w:t>
            </w:r>
          </w:p>
        </w:tc>
      </w:tr>
      <w:tr w:rsidR="00E12646" w:rsidRPr="00540D2B" w14:paraId="37FCA36D" w14:textId="77777777" w:rsidTr="005B44B1">
        <w:trPr>
          <w:trHeight w:val="340"/>
        </w:trPr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C9D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449E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Lab Continuo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3BBA5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2 ± 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8088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color w:val="000000"/>
                <w:sz w:val="22"/>
                <w:szCs w:val="22"/>
              </w:rPr>
              <w:t>0.15 ± 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39C836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C27B2F" w14:textId="77777777" w:rsidR="00E12646" w:rsidRPr="00540D2B" w:rsidRDefault="00E12646" w:rsidP="005B44B1">
            <w:pPr>
              <w:rPr>
                <w:color w:val="000000"/>
                <w:sz w:val="22"/>
                <w:szCs w:val="22"/>
              </w:rPr>
            </w:pPr>
            <w:r w:rsidRPr="00540D2B">
              <w:rPr>
                <w:sz w:val="22"/>
                <w:szCs w:val="22"/>
              </w:rPr>
              <w:t>-0.08 - 0.02</w:t>
            </w:r>
          </w:p>
        </w:tc>
      </w:tr>
    </w:tbl>
    <w:p w14:paraId="72164EE8" w14:textId="77777777" w:rsidR="00E12646" w:rsidRPr="001C1868" w:rsidRDefault="00E12646" w:rsidP="00E12646">
      <w:pPr>
        <w:spacing w:line="480" w:lineRule="auto"/>
      </w:pPr>
    </w:p>
    <w:p w14:paraId="434CB006" w14:textId="77777777" w:rsidR="00F33CC7" w:rsidRDefault="00F33CC7"/>
    <w:sectPr w:rsidR="00F33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46"/>
    <w:rsid w:val="003D1188"/>
    <w:rsid w:val="00E12646"/>
    <w:rsid w:val="00F3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E984E"/>
  <w15:chartTrackingRefBased/>
  <w15:docId w15:val="{74E259D5-03D4-4CBA-8040-6F9ACE5C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64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torm</dc:creator>
  <cp:keywords/>
  <dc:description/>
  <cp:lastModifiedBy>Fabio Storm</cp:lastModifiedBy>
  <cp:revision>2</cp:revision>
  <dcterms:created xsi:type="dcterms:W3CDTF">2018-02-16T16:58:00Z</dcterms:created>
  <dcterms:modified xsi:type="dcterms:W3CDTF">2018-04-20T15:54:00Z</dcterms:modified>
</cp:coreProperties>
</file>